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E4F" w:rsidRPr="00811C9B" w:rsidRDefault="00B96F83" w:rsidP="00ED64F6">
      <w:pPr>
        <w:spacing w:after="0" w:line="240" w:lineRule="auto"/>
        <w:rPr>
          <w:sz w:val="24"/>
          <w:szCs w:val="24"/>
          <w:lang w:val="en-US"/>
        </w:rPr>
      </w:pPr>
      <w:r w:rsidRPr="00811C9B">
        <w:rPr>
          <w:b/>
          <w:sz w:val="24"/>
          <w:szCs w:val="24"/>
          <w:lang w:val="en-US"/>
        </w:rPr>
        <w:t>Table</w:t>
      </w:r>
      <w:r w:rsidR="008D0E9F" w:rsidRPr="00811C9B">
        <w:rPr>
          <w:sz w:val="24"/>
          <w:szCs w:val="24"/>
          <w:lang w:val="en-US"/>
        </w:rPr>
        <w:t xml:space="preserve"> qPCR raw data</w:t>
      </w:r>
      <w:r w:rsidR="00FA14F7" w:rsidRPr="00811C9B">
        <w:rPr>
          <w:rFonts w:cs="Times New Roman"/>
          <w:sz w:val="24"/>
          <w:szCs w:val="24"/>
          <w:lang w:val="en-US"/>
        </w:rPr>
        <w:t xml:space="preserve"> of selected gene exp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064"/>
        <w:gridCol w:w="996"/>
        <w:gridCol w:w="1060"/>
        <w:gridCol w:w="960"/>
        <w:gridCol w:w="960"/>
        <w:gridCol w:w="960"/>
        <w:gridCol w:w="1108"/>
      </w:tblGrid>
      <w:tr w:rsidR="008F1E4F" w:rsidRPr="00811C9B" w:rsidTr="008C42E5">
        <w:trPr>
          <w:trHeight w:val="300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1B6FB5">
            <w:pPr>
              <w:rPr>
                <w:sz w:val="24"/>
                <w:szCs w:val="24"/>
                <w:lang w:val="en-US"/>
              </w:rPr>
            </w:pPr>
            <w:r w:rsidRPr="00811C9B">
              <w:rPr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11C9B">
              <w:rPr>
                <w:i/>
                <w:sz w:val="24"/>
                <w:szCs w:val="24"/>
                <w:lang w:val="en-US"/>
              </w:rPr>
              <w:t>Gapdh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i/>
                <w:sz w:val="24"/>
                <w:szCs w:val="24"/>
                <w:lang w:val="en-US"/>
              </w:rPr>
            </w:pPr>
            <w:r w:rsidRPr="00811C9B">
              <w:rPr>
                <w:i/>
                <w:sz w:val="24"/>
                <w:szCs w:val="24"/>
                <w:lang w:val="en-US"/>
              </w:rPr>
              <w:t>Hprt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i/>
                <w:sz w:val="24"/>
                <w:szCs w:val="24"/>
                <w:lang w:val="en-US"/>
              </w:rPr>
            </w:pPr>
            <w:r w:rsidRPr="00811C9B">
              <w:rPr>
                <w:i/>
                <w:sz w:val="24"/>
                <w:szCs w:val="24"/>
                <w:lang w:val="en-US"/>
              </w:rPr>
              <w:t>Oct4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i/>
                <w:sz w:val="24"/>
                <w:szCs w:val="24"/>
                <w:lang w:val="en-US"/>
              </w:rPr>
            </w:pPr>
            <w:r w:rsidRPr="00811C9B">
              <w:rPr>
                <w:i/>
                <w:sz w:val="24"/>
                <w:szCs w:val="24"/>
                <w:lang w:val="en-US"/>
              </w:rPr>
              <w:t>Sox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i/>
                <w:sz w:val="24"/>
                <w:szCs w:val="24"/>
                <w:lang w:val="en-US"/>
              </w:rPr>
            </w:pPr>
            <w:r w:rsidRPr="00811C9B">
              <w:rPr>
                <w:i/>
                <w:sz w:val="24"/>
                <w:szCs w:val="24"/>
                <w:lang w:val="en-US"/>
              </w:rPr>
              <w:t>Gdf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11C9B">
              <w:rPr>
                <w:i/>
                <w:sz w:val="24"/>
                <w:szCs w:val="24"/>
                <w:lang w:val="en-US"/>
              </w:rPr>
              <w:t>Nes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i/>
                <w:sz w:val="24"/>
                <w:szCs w:val="24"/>
                <w:lang w:val="en-US"/>
              </w:rPr>
            </w:pPr>
            <w:proofErr w:type="spellStart"/>
            <w:r w:rsidRPr="00811C9B">
              <w:rPr>
                <w:i/>
                <w:sz w:val="24"/>
                <w:szCs w:val="24"/>
                <w:lang w:val="en-US"/>
              </w:rPr>
              <w:t>Nanog</w:t>
            </w:r>
            <w:proofErr w:type="spellEnd"/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  <w:lang w:val="en-US"/>
              </w:rPr>
              <w:t>MES</w:t>
            </w:r>
            <w:r w:rsidR="008F1E4F" w:rsidRPr="00811C9B">
              <w:rPr>
                <w:sz w:val="24"/>
                <w:szCs w:val="24"/>
              </w:rPr>
              <w:t>12a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5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32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8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0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3,1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665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9,78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MES</w:t>
            </w:r>
            <w:r w:rsidR="008F1E4F" w:rsidRPr="00811C9B">
              <w:rPr>
                <w:sz w:val="24"/>
                <w:szCs w:val="24"/>
              </w:rPr>
              <w:t>12b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3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60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9,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3,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08</w:t>
            </w:r>
          </w:p>
        </w:tc>
        <w:bookmarkStart w:id="0" w:name="_GoBack"/>
        <w:bookmarkEnd w:id="0"/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MES1</w:t>
            </w:r>
            <w:r w:rsidR="008F1E4F" w:rsidRPr="00811C9B">
              <w:rPr>
                <w:sz w:val="24"/>
                <w:szCs w:val="24"/>
              </w:rPr>
              <w:t>2c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68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12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3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4,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7,2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69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MES</w:t>
            </w:r>
            <w:r w:rsidR="008F1E4F" w:rsidRPr="00811C9B">
              <w:rPr>
                <w:sz w:val="24"/>
                <w:szCs w:val="24"/>
              </w:rPr>
              <w:t>29a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15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6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1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3,1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3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86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275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MES</w:t>
            </w:r>
            <w:r w:rsidR="008F1E4F" w:rsidRPr="00811C9B">
              <w:rPr>
                <w:sz w:val="24"/>
                <w:szCs w:val="24"/>
              </w:rPr>
              <w:t>29b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36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68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3,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8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59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MES</w:t>
            </w:r>
            <w:r w:rsidR="008F1E4F" w:rsidRPr="00811C9B">
              <w:rPr>
                <w:sz w:val="24"/>
                <w:szCs w:val="24"/>
              </w:rPr>
              <w:t>29c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64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3,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38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11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iNV</w:t>
            </w:r>
            <w:r w:rsidR="008F1E4F" w:rsidRPr="00811C9B">
              <w:rPr>
                <w:sz w:val="24"/>
                <w:szCs w:val="24"/>
              </w:rPr>
              <w:t>7a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18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56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0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7,1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345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iNV</w:t>
            </w:r>
            <w:r w:rsidR="008F1E4F" w:rsidRPr="00811C9B">
              <w:rPr>
                <w:sz w:val="24"/>
                <w:szCs w:val="24"/>
              </w:rPr>
              <w:t>7b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6,30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96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9,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5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4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9,44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iNV</w:t>
            </w:r>
            <w:r w:rsidR="008F1E4F" w:rsidRPr="00811C9B">
              <w:rPr>
                <w:sz w:val="24"/>
                <w:szCs w:val="24"/>
              </w:rPr>
              <w:t>7c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5,7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0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9,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8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6,56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9,41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iNV</w:t>
            </w:r>
            <w:r w:rsidR="008F1E4F" w:rsidRPr="00811C9B">
              <w:rPr>
                <w:sz w:val="24"/>
                <w:szCs w:val="24"/>
              </w:rPr>
              <w:t>11a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13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6,3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2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iNV</w:t>
            </w:r>
            <w:r w:rsidR="008F1E4F" w:rsidRPr="00811C9B">
              <w:rPr>
                <w:sz w:val="24"/>
                <w:szCs w:val="24"/>
              </w:rPr>
              <w:t>11b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50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0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6,87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1,365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iNV</w:t>
            </w:r>
            <w:r w:rsidR="008F1E4F" w:rsidRPr="00811C9B">
              <w:rPr>
                <w:sz w:val="24"/>
                <w:szCs w:val="24"/>
              </w:rPr>
              <w:t>11c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37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0,7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8,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1,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1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6,5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535</w:t>
            </w:r>
          </w:p>
        </w:tc>
      </w:tr>
      <w:tr w:rsidR="008F1E4F" w:rsidRPr="00811C9B" w:rsidTr="008C42E5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 xml:space="preserve">mink </w:t>
            </w:r>
            <w:r w:rsidR="008F1E4F" w:rsidRPr="00811C9B">
              <w:rPr>
                <w:sz w:val="24"/>
                <w:szCs w:val="24"/>
              </w:rPr>
              <w:t>EFa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6,9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3,02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0,8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4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3,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8,2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6,39</w:t>
            </w:r>
          </w:p>
        </w:tc>
      </w:tr>
      <w:tr w:rsidR="008F1E4F" w:rsidRPr="00811C9B" w:rsidTr="00A575B9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 xml:space="preserve">mink </w:t>
            </w:r>
            <w:r w:rsidR="008F1E4F" w:rsidRPr="00811C9B">
              <w:rPr>
                <w:sz w:val="24"/>
                <w:szCs w:val="24"/>
              </w:rPr>
              <w:t>EFb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2,97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4,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3,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7,33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6,39</w:t>
            </w:r>
          </w:p>
        </w:tc>
      </w:tr>
      <w:tr w:rsidR="008F1E4F" w:rsidRPr="00811C9B" w:rsidTr="00A575B9">
        <w:trPr>
          <w:trHeight w:val="300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C42E5" w:rsidP="00ED64F6">
            <w:pPr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 xml:space="preserve">mink </w:t>
            </w:r>
            <w:r w:rsidR="008F1E4F" w:rsidRPr="00811C9B">
              <w:rPr>
                <w:sz w:val="24"/>
                <w:szCs w:val="24"/>
              </w:rPr>
              <w:t>EFc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17,4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3,10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1,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5,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3,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28,675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E4F" w:rsidRPr="00811C9B" w:rsidRDefault="008F1E4F" w:rsidP="00ED64F6">
            <w:pPr>
              <w:jc w:val="center"/>
              <w:rPr>
                <w:sz w:val="24"/>
                <w:szCs w:val="24"/>
              </w:rPr>
            </w:pPr>
            <w:r w:rsidRPr="00811C9B">
              <w:rPr>
                <w:sz w:val="24"/>
                <w:szCs w:val="24"/>
              </w:rPr>
              <w:t>36,39</w:t>
            </w:r>
          </w:p>
        </w:tc>
      </w:tr>
    </w:tbl>
    <w:p w:rsidR="00A575B9" w:rsidRPr="00811C9B" w:rsidRDefault="00A575B9" w:rsidP="00ED64F6">
      <w:pPr>
        <w:spacing w:after="0" w:line="240" w:lineRule="auto"/>
        <w:rPr>
          <w:sz w:val="24"/>
          <w:szCs w:val="24"/>
          <w:lang w:val="en-US"/>
        </w:rPr>
      </w:pPr>
    </w:p>
    <w:p w:rsidR="00ED64F6" w:rsidRPr="00811C9B" w:rsidRDefault="008C42E5" w:rsidP="00811C9B">
      <w:pPr>
        <w:spacing w:after="0" w:line="240" w:lineRule="auto"/>
        <w:rPr>
          <w:sz w:val="24"/>
          <w:szCs w:val="24"/>
        </w:rPr>
      </w:pPr>
      <w:r w:rsidRPr="00811C9B">
        <w:rPr>
          <w:sz w:val="24"/>
          <w:szCs w:val="24"/>
          <w:lang w:val="en-US"/>
        </w:rPr>
        <w:t xml:space="preserve">Data </w:t>
      </w:r>
      <w:proofErr w:type="gramStart"/>
      <w:r w:rsidRPr="00811C9B">
        <w:rPr>
          <w:sz w:val="24"/>
          <w:szCs w:val="24"/>
          <w:lang w:val="en-US"/>
        </w:rPr>
        <w:t>has been corrected</w:t>
      </w:r>
      <w:proofErr w:type="gramEnd"/>
      <w:r w:rsidRPr="00811C9B">
        <w:rPr>
          <w:sz w:val="24"/>
          <w:szCs w:val="24"/>
          <w:lang w:val="en-US"/>
        </w:rPr>
        <w:t xml:space="preserve"> by PCR efficiency. The values indicate cycles of q</w:t>
      </w:r>
      <w:r w:rsidR="001B6FB5" w:rsidRPr="00811C9B">
        <w:rPr>
          <w:sz w:val="24"/>
          <w:szCs w:val="24"/>
          <w:lang w:val="en-US"/>
        </w:rPr>
        <w:t xml:space="preserve">PCR where each gene </w:t>
      </w:r>
      <w:proofErr w:type="gramStart"/>
      <w:r w:rsidR="001B6FB5" w:rsidRPr="00811C9B">
        <w:rPr>
          <w:sz w:val="24"/>
          <w:szCs w:val="24"/>
          <w:lang w:val="en-US"/>
        </w:rPr>
        <w:t>is detected</w:t>
      </w:r>
      <w:proofErr w:type="gramEnd"/>
    </w:p>
    <w:sectPr w:rsidR="00ED64F6" w:rsidRPr="00811C9B" w:rsidSect="008C42E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E4F"/>
    <w:rsid w:val="000D70B4"/>
    <w:rsid w:val="000F4B3C"/>
    <w:rsid w:val="001B6FB5"/>
    <w:rsid w:val="00291FA2"/>
    <w:rsid w:val="005F3132"/>
    <w:rsid w:val="007C27CD"/>
    <w:rsid w:val="007D214F"/>
    <w:rsid w:val="00811C9B"/>
    <w:rsid w:val="00896761"/>
    <w:rsid w:val="008A59D9"/>
    <w:rsid w:val="008C42E5"/>
    <w:rsid w:val="008D0E9F"/>
    <w:rsid w:val="008F1E4F"/>
    <w:rsid w:val="009771F3"/>
    <w:rsid w:val="00994F73"/>
    <w:rsid w:val="00A575B9"/>
    <w:rsid w:val="00B96F83"/>
    <w:rsid w:val="00CC2100"/>
    <w:rsid w:val="00ED64F6"/>
    <w:rsid w:val="00FA14F7"/>
    <w:rsid w:val="00FC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7A0D8B-EC02-4B12-86BD-11D8E02B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9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Cirera Salicio</dc:creator>
  <cp:lastModifiedBy>Aleksei</cp:lastModifiedBy>
  <cp:revision>2</cp:revision>
  <dcterms:created xsi:type="dcterms:W3CDTF">2015-09-28T11:18:00Z</dcterms:created>
  <dcterms:modified xsi:type="dcterms:W3CDTF">2015-09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